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6E1" w:rsidRPr="00C718AD" w:rsidRDefault="00CD66E1" w:rsidP="00CD66E1">
      <w:pPr>
        <w:jc w:val="both"/>
        <w:rPr>
          <w:rFonts w:ascii="Times New Roman" w:hAnsi="Times New Roman" w:cs="Times New Roman"/>
          <w:color w:val="auto"/>
          <w:lang w:val="en-US"/>
        </w:rPr>
      </w:pPr>
      <w:bookmarkStart w:id="0" w:name="_Hlk208993946"/>
      <w:bookmarkStart w:id="1" w:name="_GoBack"/>
      <w:r w:rsidRPr="00F26C64">
        <w:rPr>
          <w:rFonts w:ascii="Times New Roman" w:hAnsi="Times New Roman" w:cs="Times New Roman"/>
          <w:lang w:val="en-US"/>
        </w:rPr>
        <w:t>Supplementary Table</w:t>
      </w:r>
      <w:bookmarkEnd w:id="1"/>
      <w:r w:rsidRPr="00F26C64">
        <w:rPr>
          <w:rFonts w:ascii="Times New Roman" w:hAnsi="Times New Roman" w:cs="Times New Roman"/>
          <w:lang w:val="en-US"/>
        </w:rPr>
        <w:t xml:space="preserve">. Correlation analyses (r, P value) </w:t>
      </w:r>
    </w:p>
    <w:p w:rsidR="00CD66E1" w:rsidRPr="00F26C64" w:rsidRDefault="00CD66E1" w:rsidP="00CD66E1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0723" w:type="dxa"/>
        <w:tblInd w:w="-833" w:type="dxa"/>
        <w:tblLook w:val="04A0" w:firstRow="1" w:lastRow="0" w:firstColumn="1" w:lastColumn="0" w:noHBand="0" w:noVBand="1"/>
      </w:tblPr>
      <w:tblGrid>
        <w:gridCol w:w="2116"/>
        <w:gridCol w:w="1760"/>
        <w:gridCol w:w="1632"/>
        <w:gridCol w:w="1620"/>
        <w:gridCol w:w="1480"/>
        <w:gridCol w:w="2115"/>
      </w:tblGrid>
      <w:tr w:rsidR="00CD66E1" w:rsidRPr="00C718AD" w:rsidTr="009F661D">
        <w:trPr>
          <w:trHeight w:val="996"/>
        </w:trPr>
        <w:tc>
          <w:tcPr>
            <w:tcW w:w="2116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atients without OA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atients with Knee OA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atients with Hip OA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s with Knee and Hip OA</w:t>
            </w:r>
          </w:p>
        </w:tc>
      </w:tr>
      <w:tr w:rsidR="00CD66E1" w:rsidRPr="00F26C64" w:rsidTr="009F661D">
        <w:trPr>
          <w:trHeight w:val="618"/>
        </w:trPr>
        <w:tc>
          <w:tcPr>
            <w:tcW w:w="2116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26C64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r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081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31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72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55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66E1" w:rsidRPr="00F26C64" w:rsidTr="009F661D">
        <w:trPr>
          <w:trHeight w:val="618"/>
        </w:trPr>
        <w:tc>
          <w:tcPr>
            <w:tcW w:w="2116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color w:val="000000" w:themeColor="text1"/>
                <w:lang w:val="en-US"/>
              </w:rPr>
              <w:t>Age &lt;65 years old vs. &gt;65 years old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χ²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15.856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2.619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106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10.876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7.315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CD66E1" w:rsidRPr="00F26C64" w:rsidTr="009F661D">
        <w:trPr>
          <w:trHeight w:val="627"/>
        </w:trPr>
        <w:tc>
          <w:tcPr>
            <w:tcW w:w="2116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r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104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104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001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970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76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66E1" w:rsidRPr="00F26C64" w:rsidTr="009F661D">
        <w:trPr>
          <w:trHeight w:val="627"/>
        </w:trPr>
        <w:tc>
          <w:tcPr>
            <w:tcW w:w="2116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χ²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1.660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198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2.208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10.614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8.741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CD66E1" w:rsidRPr="00F26C64" w:rsidTr="009F661D">
        <w:trPr>
          <w:trHeight w:val="627"/>
        </w:trPr>
        <w:tc>
          <w:tcPr>
            <w:tcW w:w="2116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Income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r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37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04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817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32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063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66E1" w:rsidRPr="00F26C64" w:rsidTr="009F661D">
        <w:trPr>
          <w:trHeight w:val="743"/>
        </w:trPr>
        <w:tc>
          <w:tcPr>
            <w:tcW w:w="2116" w:type="dxa"/>
          </w:tcPr>
          <w:p w:rsidR="00CD66E1" w:rsidRPr="00F26C64" w:rsidRDefault="00CD66E1" w:rsidP="009F661D">
            <w:pPr>
              <w:pStyle w:val="StandardWeb"/>
              <w:rPr>
                <w:rFonts w:eastAsiaTheme="minorHAnsi"/>
                <w:lang w:val="en-US" w:eastAsia="en-US"/>
              </w:rPr>
            </w:pPr>
            <w:proofErr w:type="spellStart"/>
            <w:r w:rsidRPr="00F26C64">
              <w:rPr>
                <w:rFonts w:eastAsiaTheme="minorHAnsi"/>
                <w:lang w:val="en-US" w:eastAsia="en-US"/>
              </w:rPr>
              <w:t>Charlson</w:t>
            </w:r>
            <w:proofErr w:type="spellEnd"/>
            <w:r w:rsidRPr="00F26C64">
              <w:rPr>
                <w:rFonts w:eastAsiaTheme="minorHAnsi"/>
                <w:lang w:val="en-US" w:eastAsia="en-US"/>
              </w:rPr>
              <w:t xml:space="preserve"> Comorbidity Score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r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052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51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11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517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33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</w:tr>
      <w:tr w:rsidR="00CD66E1" w:rsidRPr="00F26C64" w:rsidTr="009F661D">
        <w:trPr>
          <w:trHeight w:val="743"/>
        </w:trPr>
        <w:tc>
          <w:tcPr>
            <w:tcW w:w="2116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SF-12: Physical Summary Scale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r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246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210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072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209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66E1" w:rsidRPr="00F26C64" w:rsidTr="009F661D">
        <w:trPr>
          <w:trHeight w:val="618"/>
        </w:trPr>
        <w:tc>
          <w:tcPr>
            <w:tcW w:w="2116" w:type="dxa"/>
          </w:tcPr>
          <w:p w:rsidR="00CD66E1" w:rsidRPr="00F26C64" w:rsidRDefault="00CD66E1" w:rsidP="009F661D">
            <w:pPr>
              <w:pStyle w:val="StandardWeb"/>
              <w:rPr>
                <w:lang w:val="en-US"/>
              </w:rPr>
            </w:pPr>
            <w:r w:rsidRPr="00F26C64">
              <w:rPr>
                <w:lang w:val="en-US"/>
              </w:rPr>
              <w:t>KOOS Quality of Life Score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r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338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358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33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223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66E1" w:rsidRPr="00F26C64" w:rsidTr="009F661D">
        <w:trPr>
          <w:trHeight w:val="800"/>
        </w:trPr>
        <w:tc>
          <w:tcPr>
            <w:tcW w:w="2116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KOOS Function, Sports, and Recreational Activities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r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282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289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002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932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180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66E1" w:rsidRPr="00F26C64" w:rsidTr="009F661D">
        <w:trPr>
          <w:trHeight w:val="697"/>
        </w:trPr>
        <w:tc>
          <w:tcPr>
            <w:tcW w:w="2116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CES-D: Depression Scale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r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-0.060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46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22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194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58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66E1" w:rsidRPr="00F26C64" w:rsidTr="009F661D">
        <w:trPr>
          <w:trHeight w:val="697"/>
        </w:trPr>
        <w:tc>
          <w:tcPr>
            <w:tcW w:w="2116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Recurrent falls: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-1 fall vs. 2-4 falls</w:t>
            </w:r>
          </w:p>
        </w:tc>
        <w:tc>
          <w:tcPr>
            <w:tcW w:w="1760" w:type="dxa"/>
          </w:tcPr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χ²</w:t>
            </w:r>
          </w:p>
          <w:p w:rsidR="00CD66E1" w:rsidRPr="00F26C64" w:rsidRDefault="00CD66E1" w:rsidP="009F661D">
            <w:pPr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632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6.212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62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3.654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1480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57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811</w:t>
            </w:r>
          </w:p>
        </w:tc>
        <w:tc>
          <w:tcPr>
            <w:tcW w:w="2115" w:type="dxa"/>
          </w:tcPr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4.028</w:t>
            </w:r>
          </w:p>
          <w:p w:rsidR="00CD66E1" w:rsidRPr="00F26C64" w:rsidRDefault="00CD66E1" w:rsidP="009F66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C64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</w:tr>
      <w:bookmarkEnd w:id="0"/>
    </w:tbl>
    <w:p w:rsidR="00CD66E1" w:rsidRPr="00F26C64" w:rsidRDefault="00CD66E1" w:rsidP="00CD66E1">
      <w:pPr>
        <w:spacing w:line="400" w:lineRule="atLeast"/>
        <w:rPr>
          <w:rFonts w:ascii="Times New Roman" w:hAnsi="Times New Roman" w:cs="Times New Roman"/>
          <w:lang w:val="en-US"/>
        </w:rPr>
      </w:pPr>
    </w:p>
    <w:p w:rsidR="00CD66E1" w:rsidRPr="00F26C64" w:rsidRDefault="00CD66E1" w:rsidP="00CD66E1">
      <w:pPr>
        <w:rPr>
          <w:rFonts w:ascii="Times New Roman" w:hAnsi="Times New Roman" w:cs="Times New Roman"/>
        </w:rPr>
      </w:pPr>
    </w:p>
    <w:p w:rsidR="00CD66E1" w:rsidRPr="00F26C64" w:rsidRDefault="00CD66E1" w:rsidP="00CD66E1">
      <w:pPr>
        <w:jc w:val="both"/>
        <w:rPr>
          <w:rFonts w:ascii="Times New Roman" w:hAnsi="Times New Roman" w:cs="Times New Roman"/>
          <w:color w:val="auto"/>
          <w:lang w:val="en-US"/>
        </w:rPr>
      </w:pPr>
    </w:p>
    <w:p w:rsidR="006F6B62" w:rsidRDefault="006F6B62"/>
    <w:sectPr w:rsidR="006F6B62" w:rsidSect="00CD66E1">
      <w:type w:val="continuous"/>
      <w:pgSz w:w="11900" w:h="16820"/>
      <w:pgMar w:top="1417" w:right="1417" w:bottom="1134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6E1"/>
    <w:rsid w:val="00000525"/>
    <w:rsid w:val="00000F21"/>
    <w:rsid w:val="00015006"/>
    <w:rsid w:val="0003482D"/>
    <w:rsid w:val="00042618"/>
    <w:rsid w:val="00056CF5"/>
    <w:rsid w:val="000624B0"/>
    <w:rsid w:val="00076C90"/>
    <w:rsid w:val="00080F52"/>
    <w:rsid w:val="00082CD9"/>
    <w:rsid w:val="0008415B"/>
    <w:rsid w:val="00084404"/>
    <w:rsid w:val="00090F90"/>
    <w:rsid w:val="000925B2"/>
    <w:rsid w:val="0009298B"/>
    <w:rsid w:val="00094C37"/>
    <w:rsid w:val="000960B5"/>
    <w:rsid w:val="000974F8"/>
    <w:rsid w:val="00097A96"/>
    <w:rsid w:val="000A0BB9"/>
    <w:rsid w:val="000A2C88"/>
    <w:rsid w:val="000A42EC"/>
    <w:rsid w:val="000A7691"/>
    <w:rsid w:val="000B191B"/>
    <w:rsid w:val="000B713C"/>
    <w:rsid w:val="000C07F7"/>
    <w:rsid w:val="000C0C13"/>
    <w:rsid w:val="000C4C22"/>
    <w:rsid w:val="000C70DD"/>
    <w:rsid w:val="000D4318"/>
    <w:rsid w:val="000E523B"/>
    <w:rsid w:val="000E5580"/>
    <w:rsid w:val="000E7CC5"/>
    <w:rsid w:val="000F0AEC"/>
    <w:rsid w:val="000F39E8"/>
    <w:rsid w:val="00117A4A"/>
    <w:rsid w:val="00137D0A"/>
    <w:rsid w:val="00147BD8"/>
    <w:rsid w:val="00152403"/>
    <w:rsid w:val="00166911"/>
    <w:rsid w:val="00173B6B"/>
    <w:rsid w:val="001779FD"/>
    <w:rsid w:val="0018178F"/>
    <w:rsid w:val="00183E47"/>
    <w:rsid w:val="00192F2E"/>
    <w:rsid w:val="001950CB"/>
    <w:rsid w:val="001A4324"/>
    <w:rsid w:val="001A456C"/>
    <w:rsid w:val="001A55F1"/>
    <w:rsid w:val="001A62EF"/>
    <w:rsid w:val="001B2208"/>
    <w:rsid w:val="001B62FD"/>
    <w:rsid w:val="001B7EC4"/>
    <w:rsid w:val="001C6957"/>
    <w:rsid w:val="001C6E00"/>
    <w:rsid w:val="001C6EB4"/>
    <w:rsid w:val="001D5448"/>
    <w:rsid w:val="001E23FF"/>
    <w:rsid w:val="001E7188"/>
    <w:rsid w:val="001F0C43"/>
    <w:rsid w:val="001F4EEE"/>
    <w:rsid w:val="00211AEA"/>
    <w:rsid w:val="00221511"/>
    <w:rsid w:val="00223737"/>
    <w:rsid w:val="00230345"/>
    <w:rsid w:val="00230531"/>
    <w:rsid w:val="0023345A"/>
    <w:rsid w:val="00247A0A"/>
    <w:rsid w:val="00253FFB"/>
    <w:rsid w:val="00261B32"/>
    <w:rsid w:val="002635D9"/>
    <w:rsid w:val="00266AE5"/>
    <w:rsid w:val="00272424"/>
    <w:rsid w:val="002805E6"/>
    <w:rsid w:val="00296134"/>
    <w:rsid w:val="002B419B"/>
    <w:rsid w:val="002B4E41"/>
    <w:rsid w:val="002C49A4"/>
    <w:rsid w:val="002C6F44"/>
    <w:rsid w:val="002D0FBA"/>
    <w:rsid w:val="002F0A15"/>
    <w:rsid w:val="002F22FF"/>
    <w:rsid w:val="002F3DB5"/>
    <w:rsid w:val="002F7E12"/>
    <w:rsid w:val="003031AC"/>
    <w:rsid w:val="00304214"/>
    <w:rsid w:val="00306183"/>
    <w:rsid w:val="00307C16"/>
    <w:rsid w:val="003161C7"/>
    <w:rsid w:val="003236F8"/>
    <w:rsid w:val="003364D7"/>
    <w:rsid w:val="00336845"/>
    <w:rsid w:val="00336AE9"/>
    <w:rsid w:val="00340BE4"/>
    <w:rsid w:val="0034240E"/>
    <w:rsid w:val="0034259E"/>
    <w:rsid w:val="003450C5"/>
    <w:rsid w:val="00351A11"/>
    <w:rsid w:val="0035748B"/>
    <w:rsid w:val="00357C1F"/>
    <w:rsid w:val="00360099"/>
    <w:rsid w:val="00372ADD"/>
    <w:rsid w:val="00392A40"/>
    <w:rsid w:val="00395EFB"/>
    <w:rsid w:val="003B1304"/>
    <w:rsid w:val="003B3055"/>
    <w:rsid w:val="003B371C"/>
    <w:rsid w:val="003B7030"/>
    <w:rsid w:val="003C13E1"/>
    <w:rsid w:val="003C1BF5"/>
    <w:rsid w:val="003D07F5"/>
    <w:rsid w:val="003D1BE4"/>
    <w:rsid w:val="003D1DAF"/>
    <w:rsid w:val="003D668C"/>
    <w:rsid w:val="003E36F6"/>
    <w:rsid w:val="003E5D4C"/>
    <w:rsid w:val="003F1387"/>
    <w:rsid w:val="003F58DF"/>
    <w:rsid w:val="00403A06"/>
    <w:rsid w:val="00404C8C"/>
    <w:rsid w:val="00410E83"/>
    <w:rsid w:val="00415174"/>
    <w:rsid w:val="004152F1"/>
    <w:rsid w:val="00424903"/>
    <w:rsid w:val="00432363"/>
    <w:rsid w:val="00442A49"/>
    <w:rsid w:val="00444C2F"/>
    <w:rsid w:val="0044510C"/>
    <w:rsid w:val="00466189"/>
    <w:rsid w:val="00480D95"/>
    <w:rsid w:val="00482D47"/>
    <w:rsid w:val="00483743"/>
    <w:rsid w:val="00486D57"/>
    <w:rsid w:val="00490BEB"/>
    <w:rsid w:val="00494B7D"/>
    <w:rsid w:val="00497EBE"/>
    <w:rsid w:val="004A1BFE"/>
    <w:rsid w:val="004B08C4"/>
    <w:rsid w:val="004B326E"/>
    <w:rsid w:val="004B6716"/>
    <w:rsid w:val="004C0A43"/>
    <w:rsid w:val="004C61EC"/>
    <w:rsid w:val="004D04C5"/>
    <w:rsid w:val="004D4169"/>
    <w:rsid w:val="004E5C03"/>
    <w:rsid w:val="004F16EA"/>
    <w:rsid w:val="00501B56"/>
    <w:rsid w:val="0050538F"/>
    <w:rsid w:val="00507EBD"/>
    <w:rsid w:val="005102F1"/>
    <w:rsid w:val="00515576"/>
    <w:rsid w:val="00516332"/>
    <w:rsid w:val="00527287"/>
    <w:rsid w:val="00527E27"/>
    <w:rsid w:val="00530367"/>
    <w:rsid w:val="00532357"/>
    <w:rsid w:val="00534932"/>
    <w:rsid w:val="0053607A"/>
    <w:rsid w:val="00541D4F"/>
    <w:rsid w:val="00550555"/>
    <w:rsid w:val="00560029"/>
    <w:rsid w:val="0056015B"/>
    <w:rsid w:val="005612E3"/>
    <w:rsid w:val="00571AC6"/>
    <w:rsid w:val="00572D9A"/>
    <w:rsid w:val="00582704"/>
    <w:rsid w:val="00585ABB"/>
    <w:rsid w:val="005A1505"/>
    <w:rsid w:val="005A5E8E"/>
    <w:rsid w:val="005B0B29"/>
    <w:rsid w:val="005B7D10"/>
    <w:rsid w:val="005C6759"/>
    <w:rsid w:val="005D4728"/>
    <w:rsid w:val="005D7501"/>
    <w:rsid w:val="005E3113"/>
    <w:rsid w:val="005F54F0"/>
    <w:rsid w:val="00601655"/>
    <w:rsid w:val="006042E8"/>
    <w:rsid w:val="006058A0"/>
    <w:rsid w:val="00612CA5"/>
    <w:rsid w:val="0061680D"/>
    <w:rsid w:val="00626F3C"/>
    <w:rsid w:val="00627FDD"/>
    <w:rsid w:val="00632E09"/>
    <w:rsid w:val="00636201"/>
    <w:rsid w:val="006406E7"/>
    <w:rsid w:val="0064236A"/>
    <w:rsid w:val="006428D9"/>
    <w:rsid w:val="006434C1"/>
    <w:rsid w:val="00650789"/>
    <w:rsid w:val="0066422D"/>
    <w:rsid w:val="00664E6A"/>
    <w:rsid w:val="006661A6"/>
    <w:rsid w:val="00684FE4"/>
    <w:rsid w:val="00690851"/>
    <w:rsid w:val="006975E6"/>
    <w:rsid w:val="006A3E5F"/>
    <w:rsid w:val="006A4396"/>
    <w:rsid w:val="006B6E9B"/>
    <w:rsid w:val="006C3433"/>
    <w:rsid w:val="006D35B3"/>
    <w:rsid w:val="006D4E41"/>
    <w:rsid w:val="006E24BB"/>
    <w:rsid w:val="006F6B62"/>
    <w:rsid w:val="00700F60"/>
    <w:rsid w:val="007061C0"/>
    <w:rsid w:val="00707D3A"/>
    <w:rsid w:val="00710221"/>
    <w:rsid w:val="00715678"/>
    <w:rsid w:val="007235C9"/>
    <w:rsid w:val="00733AB9"/>
    <w:rsid w:val="00737CC9"/>
    <w:rsid w:val="00742873"/>
    <w:rsid w:val="00742CDD"/>
    <w:rsid w:val="0074759E"/>
    <w:rsid w:val="0075021C"/>
    <w:rsid w:val="00753FC3"/>
    <w:rsid w:val="00754E23"/>
    <w:rsid w:val="00755D78"/>
    <w:rsid w:val="007902F5"/>
    <w:rsid w:val="00792701"/>
    <w:rsid w:val="00794F7B"/>
    <w:rsid w:val="007A353A"/>
    <w:rsid w:val="007A6748"/>
    <w:rsid w:val="007B2AE9"/>
    <w:rsid w:val="007B3E2B"/>
    <w:rsid w:val="007C10A0"/>
    <w:rsid w:val="007C2B50"/>
    <w:rsid w:val="007D0417"/>
    <w:rsid w:val="007D334A"/>
    <w:rsid w:val="007D7186"/>
    <w:rsid w:val="007E7CEF"/>
    <w:rsid w:val="0080180D"/>
    <w:rsid w:val="008024C8"/>
    <w:rsid w:val="00815F13"/>
    <w:rsid w:val="008174D4"/>
    <w:rsid w:val="008311D6"/>
    <w:rsid w:val="008363B6"/>
    <w:rsid w:val="008405C9"/>
    <w:rsid w:val="00844AE2"/>
    <w:rsid w:val="008475F1"/>
    <w:rsid w:val="0085159E"/>
    <w:rsid w:val="00856A19"/>
    <w:rsid w:val="00857615"/>
    <w:rsid w:val="0086090C"/>
    <w:rsid w:val="00861627"/>
    <w:rsid w:val="0086635E"/>
    <w:rsid w:val="008747F7"/>
    <w:rsid w:val="008776FC"/>
    <w:rsid w:val="00884E48"/>
    <w:rsid w:val="00887699"/>
    <w:rsid w:val="00896CC2"/>
    <w:rsid w:val="008A5C92"/>
    <w:rsid w:val="008A6462"/>
    <w:rsid w:val="008B2A3D"/>
    <w:rsid w:val="008B77B0"/>
    <w:rsid w:val="008C75A9"/>
    <w:rsid w:val="008C7936"/>
    <w:rsid w:val="008D460D"/>
    <w:rsid w:val="0090578E"/>
    <w:rsid w:val="00907629"/>
    <w:rsid w:val="00915698"/>
    <w:rsid w:val="009208D8"/>
    <w:rsid w:val="00924A33"/>
    <w:rsid w:val="00931969"/>
    <w:rsid w:val="00931A4F"/>
    <w:rsid w:val="00933A0D"/>
    <w:rsid w:val="00934F77"/>
    <w:rsid w:val="00935C4A"/>
    <w:rsid w:val="00943AAB"/>
    <w:rsid w:val="009468B7"/>
    <w:rsid w:val="00957095"/>
    <w:rsid w:val="00963770"/>
    <w:rsid w:val="00970C69"/>
    <w:rsid w:val="00974638"/>
    <w:rsid w:val="00976154"/>
    <w:rsid w:val="0098144F"/>
    <w:rsid w:val="00982F14"/>
    <w:rsid w:val="0098337D"/>
    <w:rsid w:val="009961D6"/>
    <w:rsid w:val="009A12B6"/>
    <w:rsid w:val="009A7A9A"/>
    <w:rsid w:val="009B175A"/>
    <w:rsid w:val="009B4AE9"/>
    <w:rsid w:val="009C2A05"/>
    <w:rsid w:val="009C7BC0"/>
    <w:rsid w:val="009D288E"/>
    <w:rsid w:val="009D6446"/>
    <w:rsid w:val="009F234A"/>
    <w:rsid w:val="009F457C"/>
    <w:rsid w:val="009F70C5"/>
    <w:rsid w:val="00A07106"/>
    <w:rsid w:val="00A12A8C"/>
    <w:rsid w:val="00A130EC"/>
    <w:rsid w:val="00A22607"/>
    <w:rsid w:val="00A2524A"/>
    <w:rsid w:val="00A34C81"/>
    <w:rsid w:val="00A40335"/>
    <w:rsid w:val="00A41A61"/>
    <w:rsid w:val="00A43DB7"/>
    <w:rsid w:val="00A44A60"/>
    <w:rsid w:val="00A4565C"/>
    <w:rsid w:val="00A50693"/>
    <w:rsid w:val="00A506FE"/>
    <w:rsid w:val="00A53BF2"/>
    <w:rsid w:val="00A62404"/>
    <w:rsid w:val="00A63200"/>
    <w:rsid w:val="00A63E2E"/>
    <w:rsid w:val="00A6592D"/>
    <w:rsid w:val="00A70E36"/>
    <w:rsid w:val="00A73EC7"/>
    <w:rsid w:val="00A9053D"/>
    <w:rsid w:val="00A96737"/>
    <w:rsid w:val="00A9711A"/>
    <w:rsid w:val="00AA1B07"/>
    <w:rsid w:val="00AB54A8"/>
    <w:rsid w:val="00AB61F5"/>
    <w:rsid w:val="00AC1130"/>
    <w:rsid w:val="00AC72F0"/>
    <w:rsid w:val="00AE1095"/>
    <w:rsid w:val="00AF0AAD"/>
    <w:rsid w:val="00AF10FF"/>
    <w:rsid w:val="00AF4D8E"/>
    <w:rsid w:val="00B0638B"/>
    <w:rsid w:val="00B240F3"/>
    <w:rsid w:val="00B26A32"/>
    <w:rsid w:val="00B26FD8"/>
    <w:rsid w:val="00B47A2F"/>
    <w:rsid w:val="00B50D9F"/>
    <w:rsid w:val="00B57406"/>
    <w:rsid w:val="00B60A8D"/>
    <w:rsid w:val="00B625E8"/>
    <w:rsid w:val="00B76D5F"/>
    <w:rsid w:val="00B81F80"/>
    <w:rsid w:val="00B868DF"/>
    <w:rsid w:val="00B874E4"/>
    <w:rsid w:val="00B9352E"/>
    <w:rsid w:val="00BA548F"/>
    <w:rsid w:val="00BB1381"/>
    <w:rsid w:val="00BB483F"/>
    <w:rsid w:val="00BB563C"/>
    <w:rsid w:val="00BE1657"/>
    <w:rsid w:val="00BF3781"/>
    <w:rsid w:val="00BF3C7E"/>
    <w:rsid w:val="00C16556"/>
    <w:rsid w:val="00C26075"/>
    <w:rsid w:val="00C351E3"/>
    <w:rsid w:val="00C402A8"/>
    <w:rsid w:val="00C40AEF"/>
    <w:rsid w:val="00C44EAA"/>
    <w:rsid w:val="00C500D7"/>
    <w:rsid w:val="00C6013D"/>
    <w:rsid w:val="00C60D0D"/>
    <w:rsid w:val="00C620C0"/>
    <w:rsid w:val="00C63F81"/>
    <w:rsid w:val="00C6472C"/>
    <w:rsid w:val="00C64D32"/>
    <w:rsid w:val="00C76421"/>
    <w:rsid w:val="00C832DE"/>
    <w:rsid w:val="00C844D0"/>
    <w:rsid w:val="00C84D63"/>
    <w:rsid w:val="00C92A2A"/>
    <w:rsid w:val="00CA1B98"/>
    <w:rsid w:val="00CA3A60"/>
    <w:rsid w:val="00CB13E4"/>
    <w:rsid w:val="00CB1EA1"/>
    <w:rsid w:val="00CC21E3"/>
    <w:rsid w:val="00CD66E1"/>
    <w:rsid w:val="00CE14EF"/>
    <w:rsid w:val="00CE72C9"/>
    <w:rsid w:val="00CE7827"/>
    <w:rsid w:val="00CF0808"/>
    <w:rsid w:val="00CF0F47"/>
    <w:rsid w:val="00CF202A"/>
    <w:rsid w:val="00D0070F"/>
    <w:rsid w:val="00D0543B"/>
    <w:rsid w:val="00D250E5"/>
    <w:rsid w:val="00D26302"/>
    <w:rsid w:val="00D2696C"/>
    <w:rsid w:val="00D416E5"/>
    <w:rsid w:val="00D47A06"/>
    <w:rsid w:val="00D6159E"/>
    <w:rsid w:val="00D61EFC"/>
    <w:rsid w:val="00D66F38"/>
    <w:rsid w:val="00D73803"/>
    <w:rsid w:val="00D779F4"/>
    <w:rsid w:val="00D77D6F"/>
    <w:rsid w:val="00D80D1B"/>
    <w:rsid w:val="00D83168"/>
    <w:rsid w:val="00D8318E"/>
    <w:rsid w:val="00D857EE"/>
    <w:rsid w:val="00D85DC0"/>
    <w:rsid w:val="00D85FFF"/>
    <w:rsid w:val="00D91AE5"/>
    <w:rsid w:val="00DA1FA0"/>
    <w:rsid w:val="00DA3C6C"/>
    <w:rsid w:val="00DA7EAE"/>
    <w:rsid w:val="00DB0823"/>
    <w:rsid w:val="00DB3ACA"/>
    <w:rsid w:val="00DC170F"/>
    <w:rsid w:val="00DC2B0C"/>
    <w:rsid w:val="00DC33FC"/>
    <w:rsid w:val="00DD107C"/>
    <w:rsid w:val="00DF0D93"/>
    <w:rsid w:val="00DF31B8"/>
    <w:rsid w:val="00DF71BC"/>
    <w:rsid w:val="00E13915"/>
    <w:rsid w:val="00E2703B"/>
    <w:rsid w:val="00E2792A"/>
    <w:rsid w:val="00E3631C"/>
    <w:rsid w:val="00E3781B"/>
    <w:rsid w:val="00E44D30"/>
    <w:rsid w:val="00E502B3"/>
    <w:rsid w:val="00E54520"/>
    <w:rsid w:val="00E55B34"/>
    <w:rsid w:val="00E61CA7"/>
    <w:rsid w:val="00E61DF1"/>
    <w:rsid w:val="00E73C85"/>
    <w:rsid w:val="00E750BA"/>
    <w:rsid w:val="00E8049E"/>
    <w:rsid w:val="00E85F31"/>
    <w:rsid w:val="00E96D21"/>
    <w:rsid w:val="00EA2C6B"/>
    <w:rsid w:val="00EB7B27"/>
    <w:rsid w:val="00EC0DB1"/>
    <w:rsid w:val="00EC1AAF"/>
    <w:rsid w:val="00EC75E2"/>
    <w:rsid w:val="00ED0734"/>
    <w:rsid w:val="00ED4461"/>
    <w:rsid w:val="00ED78F6"/>
    <w:rsid w:val="00EE31FE"/>
    <w:rsid w:val="00EF0347"/>
    <w:rsid w:val="00EF5D73"/>
    <w:rsid w:val="00EF6FDF"/>
    <w:rsid w:val="00F0574A"/>
    <w:rsid w:val="00F15405"/>
    <w:rsid w:val="00F15900"/>
    <w:rsid w:val="00F1643C"/>
    <w:rsid w:val="00F2279D"/>
    <w:rsid w:val="00F253F3"/>
    <w:rsid w:val="00F2598F"/>
    <w:rsid w:val="00F27B8E"/>
    <w:rsid w:val="00F30B23"/>
    <w:rsid w:val="00F413C0"/>
    <w:rsid w:val="00F45D8C"/>
    <w:rsid w:val="00F52FC0"/>
    <w:rsid w:val="00F55FB6"/>
    <w:rsid w:val="00F63FDF"/>
    <w:rsid w:val="00F70EEE"/>
    <w:rsid w:val="00F75388"/>
    <w:rsid w:val="00F868DE"/>
    <w:rsid w:val="00F911A8"/>
    <w:rsid w:val="00FA0C88"/>
    <w:rsid w:val="00FA23C6"/>
    <w:rsid w:val="00FC3B01"/>
    <w:rsid w:val="00FC696F"/>
    <w:rsid w:val="00FD0CA6"/>
    <w:rsid w:val="00FD1DC5"/>
    <w:rsid w:val="00FD406B"/>
    <w:rsid w:val="00FD77D5"/>
    <w:rsid w:val="00FE17D6"/>
    <w:rsid w:val="00FE4210"/>
    <w:rsid w:val="00FF4B74"/>
    <w:rsid w:val="00FF5E3D"/>
    <w:rsid w:val="00FF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6CD328E-93BC-E743-8314-7B53989C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99"/>
    <w:qFormat/>
    <w:rsid w:val="00CD66E1"/>
    <w:pPr>
      <w:autoSpaceDE w:val="0"/>
      <w:autoSpaceDN w:val="0"/>
      <w:adjustRightInd w:val="0"/>
    </w:pPr>
    <w:rPr>
      <w:rFonts w:ascii="Courier New" w:eastAsia="Arial Unicode MS" w:hAnsi="Courier New" w:cs="Courier New"/>
      <w:color w:val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961D6"/>
  </w:style>
  <w:style w:type="table" w:styleId="Tabellenraster">
    <w:name w:val="Table Grid"/>
    <w:basedOn w:val="NormaleTabelle"/>
    <w:uiPriority w:val="39"/>
    <w:rsid w:val="00CD66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D66E1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4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orbi</dc:creator>
  <cp:keywords/>
  <dc:description/>
  <cp:lastModifiedBy>Reza Sorbi</cp:lastModifiedBy>
  <cp:revision>1</cp:revision>
  <dcterms:created xsi:type="dcterms:W3CDTF">2025-09-22T19:59:00Z</dcterms:created>
  <dcterms:modified xsi:type="dcterms:W3CDTF">2025-09-22T19:59:00Z</dcterms:modified>
</cp:coreProperties>
</file>